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27AC6" w14:textId="6B2DC533" w:rsidR="00C833A3" w:rsidRDefault="006B77AA">
      <w:pPr>
        <w:rPr>
          <w:b/>
          <w:bCs/>
          <w:sz w:val="22"/>
          <w:szCs w:val="22"/>
          <w:lang w:val="en-US"/>
        </w:rPr>
      </w:pPr>
      <w:r>
        <w:rPr>
          <w:rFonts w:hint="eastAsia"/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upplementary</w:t>
      </w:r>
      <w:r w:rsidR="0092665B">
        <w:rPr>
          <w:b/>
          <w:bCs/>
          <w:sz w:val="22"/>
          <w:szCs w:val="22"/>
          <w:lang w:val="en-US"/>
        </w:rPr>
        <w:t xml:space="preserve"> Table 1</w:t>
      </w: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tbl>
      <w:tblPr>
        <w:tblW w:w="101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723"/>
        <w:gridCol w:w="851"/>
        <w:gridCol w:w="2112"/>
        <w:gridCol w:w="1701"/>
        <w:gridCol w:w="2410"/>
        <w:gridCol w:w="708"/>
        <w:gridCol w:w="1134"/>
      </w:tblGrid>
      <w:tr w:rsidR="006B77AA" w:rsidRPr="005806B6" w14:paraId="22B84F89" w14:textId="77777777" w:rsidTr="000E7A3B">
        <w:trPr>
          <w:trHeight w:val="1392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F64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ID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#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7885" w14:textId="1F518BA1" w:rsidR="005E421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Age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 </w:t>
            </w:r>
            <w:r w:rsidR="005E4216">
              <w:rPr>
                <w:rFonts w:ascii="Times New Roman" w:eastAsia="PMingLiU" w:hAnsi="Times New Roman" w:cs="Times New Roman"/>
                <w:color w:val="000000"/>
                <w:lang w:val="en-US"/>
              </w:rPr>
              <w:t>group</w:t>
            </w:r>
          </w:p>
          <w:p w14:paraId="749EF122" w14:textId="5A73E4CD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(years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A269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4FC3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Proced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DFD5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Indica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BA8C0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Amount of stomach resected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9456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85EC3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Interval between surgery and 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mapping (months)</w:t>
            </w:r>
          </w:p>
        </w:tc>
      </w:tr>
      <w:tr w:rsidR="006B77AA" w:rsidRPr="005806B6" w14:paraId="6C94CE81" w14:textId="77777777" w:rsidTr="000E7A3B">
        <w:trPr>
          <w:trHeight w:val="840"/>
        </w:trPr>
        <w:tc>
          <w:tcPr>
            <w:tcW w:w="557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CFF571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1</w:t>
            </w:r>
          </w:p>
        </w:tc>
        <w:tc>
          <w:tcPr>
            <w:tcW w:w="723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7AC25" w14:textId="532238CA" w:rsidR="006B77AA" w:rsidRPr="005806B6" w:rsidRDefault="005E4216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55-6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D4D8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92E4C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Hybrid Ivor-Lewis oesophagectomy and left adrenalectomy 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1EC8E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Achalasia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CE05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9.5cm x 4.5cm x 3.5cm of stomach resected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78B3A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50245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4 </w:t>
            </w:r>
          </w:p>
        </w:tc>
      </w:tr>
      <w:tr w:rsidR="006B77AA" w:rsidRPr="005806B6" w14:paraId="49AC3954" w14:textId="77777777" w:rsidTr="000E7A3B">
        <w:trPr>
          <w:trHeight w:val="84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28F9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8C16" w14:textId="07DC0193" w:rsidR="006B77AA" w:rsidRPr="005806B6" w:rsidRDefault="005E4216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60-6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E13C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EB24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inimally invasive three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-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stage oesophagectom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B4FAD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C648E" w14:textId="77777777" w:rsidR="006B77AA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4cm greater curvature, </w:t>
            </w:r>
          </w:p>
          <w:p w14:paraId="085A8B15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5.5cm lesser curvatur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62E6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2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C2DB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7 </w:t>
            </w:r>
          </w:p>
        </w:tc>
      </w:tr>
      <w:tr w:rsidR="006B77AA" w:rsidRPr="005806B6" w14:paraId="20B89C4E" w14:textId="77777777" w:rsidTr="000E7A3B">
        <w:trPr>
          <w:trHeight w:val="828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02953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3EE0" w14:textId="54A28982" w:rsidR="005E4216" w:rsidRPr="005806B6" w:rsidRDefault="005E4216" w:rsidP="005E421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65-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FC9A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D88FE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Hybrid Ivor-Lewis oesophagectom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D6B6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F887E" w14:textId="77777777" w:rsidR="006B77AA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4cm greater curvature, </w:t>
            </w:r>
          </w:p>
          <w:p w14:paraId="12843DB1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4cm less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62B3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E17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6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6B77AA" w:rsidRPr="005806B6" w14:paraId="74EBD2F9" w14:textId="77777777" w:rsidTr="000E7A3B">
        <w:trPr>
          <w:trHeight w:val="55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1313A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68D" w14:textId="089DC39D" w:rsidR="006B77AA" w:rsidRPr="005806B6" w:rsidRDefault="005E4216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60-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026C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0C52C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Minimally invasive oesophagectom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8FDF4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Barrett's 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esophagus with high grade dysplas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352BB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4.5cm less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A8A6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C48B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6.5 </w:t>
            </w:r>
          </w:p>
        </w:tc>
      </w:tr>
      <w:tr w:rsidR="006B77AA" w:rsidRPr="005806B6" w14:paraId="07EDD823" w14:textId="77777777" w:rsidTr="000E7A3B">
        <w:trPr>
          <w:trHeight w:val="55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9896E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F4E4" w14:textId="38C76D07" w:rsidR="006B77AA" w:rsidRPr="005806B6" w:rsidRDefault="005E4216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65-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7D95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2A42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Minimally invasive three-stage oesophagectom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0630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2FA59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13cm great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221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81D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5.5 </w:t>
            </w:r>
          </w:p>
        </w:tc>
      </w:tr>
      <w:tr w:rsidR="006B77AA" w:rsidRPr="005806B6" w14:paraId="7589FB4C" w14:textId="77777777" w:rsidTr="000E7A3B">
        <w:trPr>
          <w:trHeight w:val="10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961A6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3FA38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2F2C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039DF7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73DCFA3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9537509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BDB3D0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7E85C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</w:p>
        </w:tc>
      </w:tr>
      <w:tr w:rsidR="006B77AA" w:rsidRPr="005806B6" w14:paraId="1C031DFD" w14:textId="77777777" w:rsidTr="000E7A3B">
        <w:trPr>
          <w:trHeight w:val="84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A7657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B873" w14:textId="71B38CEA" w:rsidR="006B77AA" w:rsidRPr="005806B6" w:rsidRDefault="005E4216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7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0-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139A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F6A7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1. Hybrid two-stage oesophagectomy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br/>
              <w:t xml:space="preserve">2. Colonic interposition graf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A3A4F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Oes</w:t>
            </w: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ophageal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BDA23" w14:textId="77777777" w:rsidR="006B77AA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20cm greater curvature, </w:t>
            </w:r>
          </w:p>
          <w:p w14:paraId="009C7112" w14:textId="77777777" w:rsidR="006B77AA" w:rsidRPr="005806B6" w:rsidRDefault="006B77AA" w:rsidP="006D4185">
            <w:pPr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>12.5cm lesser curvat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78DD" w14:textId="77777777" w:rsidR="006B77AA" w:rsidRPr="005806B6" w:rsidRDefault="006B77AA" w:rsidP="006D4185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　</w:t>
            </w:r>
            <w:r>
              <w:rPr>
                <w:rFonts w:ascii="Times New Roman" w:eastAsia="PMingLiU" w:hAnsi="Times New Roman" w:cs="Times New Roman" w:hint="eastAsia"/>
                <w:color w:val="000000"/>
                <w:lang w:val="en-US"/>
              </w:rPr>
              <w:t>2</w:t>
            </w:r>
            <w:r>
              <w:rPr>
                <w:rFonts w:ascii="Times New Roman" w:eastAsia="PMingLiU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680B" w14:textId="77777777" w:rsidR="006B77AA" w:rsidRPr="005806B6" w:rsidRDefault="006B77AA" w:rsidP="006712A6">
            <w:pPr>
              <w:jc w:val="right"/>
              <w:rPr>
                <w:rFonts w:ascii="Times New Roman" w:eastAsia="PMingLiU" w:hAnsi="Times New Roman" w:cs="Times New Roman"/>
                <w:color w:val="000000"/>
                <w:lang w:val="en-US"/>
              </w:rPr>
            </w:pPr>
            <w:r w:rsidRPr="005806B6">
              <w:rPr>
                <w:rFonts w:ascii="Times New Roman" w:eastAsia="PMingLiU" w:hAnsi="Times New Roman" w:cs="Times New Roman"/>
                <w:color w:val="000000"/>
                <w:lang w:val="en-US"/>
              </w:rPr>
              <w:t xml:space="preserve">12 </w:t>
            </w:r>
          </w:p>
        </w:tc>
      </w:tr>
    </w:tbl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sectPr w:rsidR="00C833A3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E1F29" w14:textId="77777777" w:rsidR="00414BEA" w:rsidRDefault="00414BEA" w:rsidP="0073633C">
      <w:r>
        <w:separator/>
      </w:r>
    </w:p>
  </w:endnote>
  <w:endnote w:type="continuationSeparator" w:id="0">
    <w:p w14:paraId="7A4A8417" w14:textId="77777777" w:rsidR="00414BEA" w:rsidRDefault="00414BE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4DFFF" w14:textId="77777777" w:rsidR="00414BEA" w:rsidRDefault="00414BEA" w:rsidP="0073633C">
      <w:r>
        <w:separator/>
      </w:r>
    </w:p>
  </w:footnote>
  <w:footnote w:type="continuationSeparator" w:id="0">
    <w:p w14:paraId="43385E38" w14:textId="77777777" w:rsidR="00414BEA" w:rsidRDefault="00414BE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31160F"/>
    <w:multiLevelType w:val="multilevel"/>
    <w:tmpl w:val="D736D4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36004294">
    <w:abstractNumId w:val="1"/>
  </w:num>
  <w:num w:numId="2" w16cid:durableId="38407830">
    <w:abstractNumId w:val="0"/>
  </w:num>
  <w:num w:numId="3" w16cid:durableId="1262181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3NzQ0sjQ1MzYxMrJU0lEKTi0uzszPAykwqgUA0Ic62iwAAAA="/>
  </w:docVars>
  <w:rsids>
    <w:rsidRoot w:val="00715470"/>
    <w:rsid w:val="00014489"/>
    <w:rsid w:val="00083A4A"/>
    <w:rsid w:val="00097D47"/>
    <w:rsid w:val="000A20E9"/>
    <w:rsid w:val="000C0B1A"/>
    <w:rsid w:val="000E7A3B"/>
    <w:rsid w:val="00106F29"/>
    <w:rsid w:val="0012077C"/>
    <w:rsid w:val="00151172"/>
    <w:rsid w:val="001544BD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14BEA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5E4216"/>
    <w:rsid w:val="006407ED"/>
    <w:rsid w:val="00661FF7"/>
    <w:rsid w:val="006712A6"/>
    <w:rsid w:val="00675020"/>
    <w:rsid w:val="006758E8"/>
    <w:rsid w:val="00677EDA"/>
    <w:rsid w:val="006932FE"/>
    <w:rsid w:val="006A1F9F"/>
    <w:rsid w:val="006A69CC"/>
    <w:rsid w:val="006B77AA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2665B"/>
    <w:rsid w:val="009455F0"/>
    <w:rsid w:val="009564DE"/>
    <w:rsid w:val="00965B4D"/>
    <w:rsid w:val="00971FD0"/>
    <w:rsid w:val="009804EA"/>
    <w:rsid w:val="00980939"/>
    <w:rsid w:val="009824A8"/>
    <w:rsid w:val="00990A47"/>
    <w:rsid w:val="009B6924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843AB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Tim Wang</cp:lastModifiedBy>
  <cp:revision>9</cp:revision>
  <dcterms:created xsi:type="dcterms:W3CDTF">2022-06-27T13:25:00Z</dcterms:created>
  <dcterms:modified xsi:type="dcterms:W3CDTF">2023-01-1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